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70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935"/>
        <w:gridCol w:w="1284"/>
        <w:gridCol w:w="1296"/>
        <w:gridCol w:w="1009"/>
        <w:gridCol w:w="1364"/>
      </w:tblGrid>
      <w:tr w14:paraId="692A1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84D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EEA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06E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_CI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59B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_CI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860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 point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CBE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 Lower CI</w:t>
            </w:r>
          </w:p>
        </w:tc>
      </w:tr>
      <w:tr w14:paraId="25970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A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 inhibitors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45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B6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F5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E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F8F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</w:p>
        </w:tc>
      </w:tr>
      <w:tr w14:paraId="10BD8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B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89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75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16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9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374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</w:t>
            </w:r>
          </w:p>
        </w:tc>
      </w:tr>
      <w:tr w14:paraId="5885F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1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7A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DA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6B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8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BE6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</w:t>
            </w:r>
          </w:p>
        </w:tc>
      </w:tr>
      <w:tr w14:paraId="450D7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6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129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6B6E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E69D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698B5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A4F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172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</w:tr>
      <w:tr w14:paraId="29DFB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704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BE5A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E-values Assessing Robustness to Unmeasured Confounding for Primary Associations Between PD-1 Inhibitors and Neurological Adverse Events</w:t>
            </w:r>
          </w:p>
        </w:tc>
      </w:tr>
    </w:tbl>
    <w:p w14:paraId="2B525A34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874B86"/>
    <w:rsid w:val="0B700641"/>
    <w:rsid w:val="3087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04</Characters>
  <Lines>0</Lines>
  <Paragraphs>0</Paragraphs>
  <TotalTime>1</TotalTime>
  <ScaleCrop>false</ScaleCrop>
  <LinksUpToDate>false</LinksUpToDate>
  <CharactersWithSpaces>3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5:50:00Z</dcterms:created>
  <dc:creator>WPS_1612509667</dc:creator>
  <cp:lastModifiedBy>WPS_1612509667</cp:lastModifiedBy>
  <dcterms:modified xsi:type="dcterms:W3CDTF">2025-11-05T07:2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42068245A7A441E9C86EDD6D55C2E81_11</vt:lpwstr>
  </property>
  <property fmtid="{D5CDD505-2E9C-101B-9397-08002B2CF9AE}" pid="4" name="KSOTemplateDocerSaveRecord">
    <vt:lpwstr>eyJoZGlkIjoiMDQ4YTlhYzNhNDU3ZmU3NjczMGU0MWZmYmUyYjM5MzEiLCJ1c2VySWQiOiIxMTcxMDExNDg2In0=</vt:lpwstr>
  </property>
</Properties>
</file>